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D5DDA" w14:textId="091CF49E" w:rsidR="00A02B7A" w:rsidRDefault="00A02B7A" w:rsidP="00A02B7A">
      <w:pPr>
        <w:pStyle w:val="Heading2"/>
      </w:pPr>
      <w:r>
        <w:t xml:space="preserve">Appendix </w:t>
      </w:r>
      <w:r w:rsidR="00171165">
        <w:t>3</w:t>
      </w:r>
      <w:bookmarkStart w:id="0" w:name="_GoBack"/>
      <w:bookmarkEnd w:id="0"/>
      <w:r>
        <w:t>.  Consensus data collection form</w:t>
      </w:r>
      <w:r w:rsidR="00F0411F">
        <w:t>.</w:t>
      </w:r>
    </w:p>
    <w:p w14:paraId="33862B3B" w14:textId="77777777" w:rsidR="00A02B7A" w:rsidRPr="00E71162" w:rsidRDefault="00A02B7A" w:rsidP="00A02B7A">
      <w:pPr>
        <w:rPr>
          <w:rFonts w:cstheme="minorHAnsi"/>
          <w:b/>
        </w:rPr>
      </w:pPr>
      <w:bookmarkStart w:id="1" w:name="_Hlk6232833"/>
      <w:bookmarkEnd w:id="1"/>
      <w:r w:rsidRPr="00E71162">
        <w:rPr>
          <w:rFonts w:ascii="Times New Roman" w:hAnsi="Times New Roman" w:cs="Times New Roman"/>
          <w:b/>
          <w:sz w:val="24"/>
          <w:szCs w:val="24"/>
        </w:rPr>
        <w:t xml:space="preserve">Consensus </w:t>
      </w:r>
      <w:r>
        <w:rPr>
          <w:rFonts w:ascii="Times New Roman" w:hAnsi="Times New Roman" w:cs="Times New Roman"/>
          <w:b/>
          <w:sz w:val="24"/>
          <w:szCs w:val="24"/>
        </w:rPr>
        <w:t>–</w:t>
      </w:r>
      <w:r w:rsidRPr="00E71162">
        <w:rPr>
          <w:rFonts w:ascii="Times New Roman" w:hAnsi="Times New Roman" w:cs="Times New Roman"/>
          <w:b/>
          <w:sz w:val="24"/>
          <w:szCs w:val="24"/>
        </w:rPr>
        <w:t xml:space="preserve"> MedDR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1162">
        <w:rPr>
          <w:rFonts w:cstheme="minorHAnsi"/>
        </w:rPr>
        <w:t>(only visible after both RAs have completed the earlier forms</w:t>
      </w:r>
      <w:r>
        <w:rPr>
          <w:rFonts w:cstheme="minorHAnsi"/>
        </w:rPr>
        <w:t xml:space="preserve"> and only if there is discordance between their answers for these questions</w:t>
      </w:r>
      <w:r w:rsidRPr="00E71162">
        <w:rPr>
          <w:rFonts w:cstheme="minorHAnsi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A02B7A" w14:paraId="463743A1" w14:textId="77777777" w:rsidTr="009025E3">
        <w:tc>
          <w:tcPr>
            <w:tcW w:w="4680" w:type="dxa"/>
            <w:vAlign w:val="center"/>
          </w:tcPr>
          <w:p w14:paraId="3D354D04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  <w:vAlign w:val="center"/>
          </w:tcPr>
          <w:p w14:paraId="40D854BA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A02B7A" w14:paraId="66308C2B" w14:textId="77777777" w:rsidTr="009025E3">
        <w:tc>
          <w:tcPr>
            <w:tcW w:w="9270" w:type="dxa"/>
            <w:gridSpan w:val="2"/>
            <w:vAlign w:val="center"/>
          </w:tcPr>
          <w:p w14:paraId="512A4C15" w14:textId="77777777" w:rsidR="00A02B7A" w:rsidRPr="00472203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EB59E3D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884777A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E8840D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>1) Is there sufficient ADE case information available to properly classify all symptoms and/or diagnoses for this event using MedDRA?</w:t>
            </w:r>
          </w:p>
          <w:p w14:paraId="4F1E9C98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1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meddra_info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646A640F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2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meddra_info_R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08D826B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D11D16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>2) Are the MedDRA terms provided sufficient enough to accurately describe this case?</w:t>
            </w:r>
          </w:p>
          <w:p w14:paraId="0455A325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1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meddra_sufficient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meddra1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meddra2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meddra3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meddra4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4608739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2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meddra_sufficient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meddra1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meddra2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meddra3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meddra4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E7116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02B7A" w:rsidRPr="007C2123" w14:paraId="188876DE" w14:textId="77777777" w:rsidTr="009025E3">
        <w:tc>
          <w:tcPr>
            <w:tcW w:w="4680" w:type="dxa"/>
            <w:vAlign w:val="center"/>
          </w:tcPr>
          <w:p w14:paraId="6F7E2E20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nsus Rating: 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56BC8007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A02B7A" w:rsidRPr="007C2123" w14:paraId="312EB820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4644F2D2" w14:textId="77777777" w:rsidR="00A02B7A" w:rsidRPr="004A5BA8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ensus Rating: 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DRA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E2449C3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A02B7A" w14:paraId="59316C9A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5A67E2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6F503525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3C9CB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B7A" w14:paraId="666584E1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203386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 Status</w:t>
            </w:r>
          </w:p>
        </w:tc>
      </w:tr>
      <w:tr w:rsidR="00A02B7A" w:rsidRPr="007C2123" w14:paraId="56B3A8C4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A7867A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ECEE3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4AE100F4" w14:textId="77777777" w:rsidR="00A02B7A" w:rsidRDefault="00A02B7A" w:rsidP="00A02B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EE71E6" w14:textId="77777777" w:rsidR="00A02B7A" w:rsidRPr="007C2123" w:rsidRDefault="00A02B7A" w:rsidP="00A02B7A">
      <w:pPr>
        <w:rPr>
          <w:rFonts w:cstheme="minorHAnsi"/>
          <w:b/>
        </w:rPr>
      </w:pPr>
      <w:r w:rsidRPr="007C21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nsensus </w:t>
      </w:r>
      <w:r>
        <w:rPr>
          <w:rFonts w:ascii="Times New Roman" w:hAnsi="Times New Roman" w:cs="Times New Roman"/>
          <w:b/>
          <w:sz w:val="24"/>
          <w:szCs w:val="24"/>
        </w:rPr>
        <w:t>–</w:t>
      </w:r>
      <w:r w:rsidRPr="007C21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NOMED ADR </w:t>
      </w:r>
      <w:r w:rsidRPr="007C2123">
        <w:rPr>
          <w:rFonts w:cstheme="minorHAnsi"/>
        </w:rPr>
        <w:t>(only visible after both RAs have completed the earlier forms</w:t>
      </w:r>
      <w:r>
        <w:rPr>
          <w:rFonts w:cstheme="minorHAnsi"/>
        </w:rPr>
        <w:t xml:space="preserve"> and only if there is discordance between their answers for these questions</w:t>
      </w:r>
      <w:r w:rsidRPr="007C2123">
        <w:rPr>
          <w:rFonts w:cstheme="minorHAnsi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A02B7A" w14:paraId="6FE96C13" w14:textId="77777777" w:rsidTr="009025E3">
        <w:tc>
          <w:tcPr>
            <w:tcW w:w="4680" w:type="dxa"/>
            <w:vAlign w:val="center"/>
          </w:tcPr>
          <w:p w14:paraId="3A94558E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  <w:vAlign w:val="center"/>
          </w:tcPr>
          <w:p w14:paraId="67A2E99F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A02B7A" w14:paraId="4C50EA96" w14:textId="77777777" w:rsidTr="009025E3">
        <w:tc>
          <w:tcPr>
            <w:tcW w:w="9270" w:type="dxa"/>
            <w:gridSpan w:val="2"/>
            <w:vAlign w:val="center"/>
          </w:tcPr>
          <w:p w14:paraId="68E403A5" w14:textId="77777777" w:rsidR="00A02B7A" w:rsidRPr="00472203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E6CBCC4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C926D49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7791AB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1) Is there sufficient ADE case information available to properly classify all symptoms and/or diagnoses for this event 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OMED (ADR)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E1C023F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1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_info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538EFC68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2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proofErr w:type="spellEnd"/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_info_R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F761399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AAB0C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2) 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OMED (ADR)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 terms provided sufficient enough to accurately describe this case?</w:t>
            </w:r>
          </w:p>
          <w:p w14:paraId="62E0DCB9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1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_sufficient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1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2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3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4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7809E97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2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_sufficient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1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2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3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adr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4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02B7A" w:rsidRPr="007C2123" w14:paraId="415C09D8" w14:textId="77777777" w:rsidTr="009025E3">
        <w:tc>
          <w:tcPr>
            <w:tcW w:w="4680" w:type="dxa"/>
            <w:vAlign w:val="center"/>
          </w:tcPr>
          <w:p w14:paraId="57444D44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nsus Rating: 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7254FC32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A02B7A" w:rsidRPr="007C2123" w14:paraId="6176AE04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02F26ABB" w14:textId="77777777" w:rsidR="00A02B7A" w:rsidRPr="004A5BA8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ensus Rating: 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OMED (ADR)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28F53172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A02B7A" w14:paraId="41C67CE8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FECADD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69B939FA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F226C8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B7A" w14:paraId="3C60F087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B2973D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 Status</w:t>
            </w:r>
          </w:p>
        </w:tc>
      </w:tr>
      <w:tr w:rsidR="00A02B7A" w:rsidRPr="007C2123" w14:paraId="027A422A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F83E23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74AF69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3E7243A8" w14:textId="31463D6A" w:rsidR="00A02B7A" w:rsidRDefault="00A02B7A" w:rsidP="00A02B7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09A4CB6" w14:textId="77777777" w:rsidR="00A02B7A" w:rsidRPr="007C2123" w:rsidRDefault="00A02B7A" w:rsidP="00A02B7A">
      <w:pPr>
        <w:rPr>
          <w:rFonts w:cstheme="minorHAnsi"/>
          <w:b/>
        </w:rPr>
      </w:pPr>
      <w:r w:rsidRPr="007C21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nsensus </w:t>
      </w:r>
      <w:r>
        <w:rPr>
          <w:rFonts w:ascii="Times New Roman" w:hAnsi="Times New Roman" w:cs="Times New Roman"/>
          <w:b/>
          <w:sz w:val="24"/>
          <w:szCs w:val="24"/>
        </w:rPr>
        <w:t>–</w:t>
      </w:r>
      <w:r w:rsidRPr="007C21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NOMED HC </w:t>
      </w:r>
      <w:r w:rsidRPr="007C2123">
        <w:rPr>
          <w:rFonts w:cstheme="minorHAnsi"/>
        </w:rPr>
        <w:t>(only visible after both RAs have completed the earlier forms</w:t>
      </w:r>
      <w:r>
        <w:rPr>
          <w:rFonts w:cstheme="minorHAnsi"/>
        </w:rPr>
        <w:t xml:space="preserve"> and only if there is discordance between their answers for one or both of these questions</w:t>
      </w:r>
      <w:r w:rsidRPr="007C2123">
        <w:rPr>
          <w:rFonts w:cstheme="minorHAnsi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A02B7A" w14:paraId="12108A86" w14:textId="77777777" w:rsidTr="009025E3">
        <w:tc>
          <w:tcPr>
            <w:tcW w:w="4680" w:type="dxa"/>
            <w:vAlign w:val="center"/>
          </w:tcPr>
          <w:p w14:paraId="7A7DC34C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  <w:vAlign w:val="center"/>
          </w:tcPr>
          <w:p w14:paraId="45BA2B00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A02B7A" w14:paraId="074D3032" w14:textId="77777777" w:rsidTr="009025E3">
        <w:tc>
          <w:tcPr>
            <w:tcW w:w="9270" w:type="dxa"/>
            <w:gridSpan w:val="2"/>
            <w:vAlign w:val="center"/>
          </w:tcPr>
          <w:p w14:paraId="1F9F0342" w14:textId="77777777" w:rsidR="00A02B7A" w:rsidRPr="00472203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24CC6E1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6767FA7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C024F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1) Is there sufficient ADE case information available to properly classify all symptoms and/or diagnoses for this event 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OMED (HC)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6C165F8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1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_info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6471A9B1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2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proofErr w:type="spellEnd"/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_info_R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787D9E4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F03EE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2) 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OMED (HC)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 terms provided sufficient enough to accurately describe this case?</w:t>
            </w:r>
          </w:p>
          <w:p w14:paraId="08067DEF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1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_sufficient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1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2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3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4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C19DD56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2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proofErr w:type="spellEnd"/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_sufficient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1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2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3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hc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4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02B7A" w:rsidRPr="007C2123" w14:paraId="528C3DDB" w14:textId="77777777" w:rsidTr="009025E3">
        <w:tc>
          <w:tcPr>
            <w:tcW w:w="4680" w:type="dxa"/>
            <w:vAlign w:val="center"/>
          </w:tcPr>
          <w:p w14:paraId="373E9CB2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nsus Rating: 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780E2AC8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A02B7A" w:rsidRPr="007C2123" w14:paraId="466D33E6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692DD67E" w14:textId="77777777" w:rsidR="00A02B7A" w:rsidRPr="004A5BA8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ensus Rating: 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OMED (HC)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1E8A9B1C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A02B7A" w14:paraId="4522AAAE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6CD745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788B4E4D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47D0D1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B7A" w14:paraId="773F5EB1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FABD5C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 Status</w:t>
            </w:r>
          </w:p>
        </w:tc>
      </w:tr>
      <w:tr w:rsidR="00A02B7A" w:rsidRPr="007C2123" w14:paraId="488C22CA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209832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7BA595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431F7B2C" w14:textId="77777777" w:rsidR="00A02B7A" w:rsidRDefault="00A02B7A" w:rsidP="00A02B7A"/>
    <w:p w14:paraId="29C50E05" w14:textId="77777777" w:rsidR="00A02B7A" w:rsidRDefault="00A02B7A" w:rsidP="00A02B7A"/>
    <w:p w14:paraId="07B790CA" w14:textId="77777777" w:rsidR="00A02B7A" w:rsidRDefault="00A02B7A" w:rsidP="00A02B7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83A46FD" w14:textId="77777777" w:rsidR="00A02B7A" w:rsidRPr="007C2123" w:rsidRDefault="00A02B7A" w:rsidP="00A02B7A">
      <w:pPr>
        <w:rPr>
          <w:rFonts w:cstheme="minorHAnsi"/>
          <w:b/>
        </w:rPr>
      </w:pPr>
      <w:r w:rsidRPr="007C21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nsensus </w:t>
      </w:r>
      <w:r>
        <w:rPr>
          <w:rFonts w:ascii="Times New Roman" w:hAnsi="Times New Roman" w:cs="Times New Roman"/>
          <w:b/>
          <w:sz w:val="24"/>
          <w:szCs w:val="24"/>
        </w:rPr>
        <w:t>–</w:t>
      </w:r>
      <w:r w:rsidRPr="007C21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CD-11 </w:t>
      </w:r>
      <w:r w:rsidRPr="007C2123">
        <w:rPr>
          <w:rFonts w:cstheme="minorHAnsi"/>
        </w:rPr>
        <w:t>(only visible after both RAs have completed the earlier forms</w:t>
      </w:r>
      <w:r>
        <w:rPr>
          <w:rFonts w:cstheme="minorHAnsi"/>
        </w:rPr>
        <w:t xml:space="preserve"> and only if there is discordance between their answers for one or both of these questions</w:t>
      </w:r>
      <w:r w:rsidRPr="007C2123">
        <w:rPr>
          <w:rFonts w:cstheme="minorHAnsi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A02B7A" w14:paraId="331CB2D4" w14:textId="77777777" w:rsidTr="009025E3">
        <w:tc>
          <w:tcPr>
            <w:tcW w:w="4680" w:type="dxa"/>
            <w:vAlign w:val="center"/>
          </w:tcPr>
          <w:p w14:paraId="5EC214D3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  <w:vAlign w:val="center"/>
          </w:tcPr>
          <w:p w14:paraId="56A5D657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A02B7A" w14:paraId="75F91073" w14:textId="77777777" w:rsidTr="009025E3">
        <w:tc>
          <w:tcPr>
            <w:tcW w:w="9270" w:type="dxa"/>
            <w:gridSpan w:val="2"/>
            <w:vAlign w:val="center"/>
          </w:tcPr>
          <w:p w14:paraId="6F054614" w14:textId="77777777" w:rsidR="00A02B7A" w:rsidRPr="00472203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85E7004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9FC21F2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AF083E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1) Is there sufficient ADE case information available to properly classify all symptoms and/or diagnoses for this event 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D-11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DDC2FBA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1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_info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331FE07E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2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_info_R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8F4073B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C64AE1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2) 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D-11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 terms provided sufficient enough to accurately describe this case?</w:t>
            </w:r>
          </w:p>
          <w:p w14:paraId="7633A1E1" w14:textId="77777777" w:rsidR="00A02B7A" w:rsidRPr="005208A2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1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_sufficient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1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2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3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4_R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5D63697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RA2 sai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_sufficient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5208A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1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2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3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4_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02B7A" w:rsidRPr="007C2123" w14:paraId="074150DA" w14:textId="77777777" w:rsidTr="009025E3">
        <w:tc>
          <w:tcPr>
            <w:tcW w:w="4680" w:type="dxa"/>
            <w:vAlign w:val="center"/>
          </w:tcPr>
          <w:p w14:paraId="6EF9048F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nsus Rating: 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6230DAA8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A02B7A" w:rsidRPr="007C2123" w14:paraId="6212D0EA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6FC76B4C" w14:textId="77777777" w:rsidR="00A02B7A" w:rsidRPr="004A5BA8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ensus Rating: 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D-11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06C33FA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A02B7A" w14:paraId="138FA777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E58BB6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2F2D6B68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E47A6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B7A" w14:paraId="0067B9B9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1832F6" w14:textId="77777777" w:rsidR="00A02B7A" w:rsidRDefault="00A02B7A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 Status</w:t>
            </w:r>
          </w:p>
        </w:tc>
      </w:tr>
      <w:tr w:rsidR="00A02B7A" w:rsidRPr="007C2123" w14:paraId="50BBFD2A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4CA415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F841B" w14:textId="77777777" w:rsidR="00A02B7A" w:rsidRPr="007C2123" w:rsidRDefault="00A02B7A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56EC09AD" w14:textId="77777777" w:rsidR="00A02B7A" w:rsidRDefault="00A02B7A" w:rsidP="00A02B7A">
      <w:pPr>
        <w:rPr>
          <w:rFonts w:cstheme="minorHAnsi"/>
          <w:sz w:val="24"/>
          <w:szCs w:val="24"/>
        </w:rPr>
      </w:pPr>
    </w:p>
    <w:p w14:paraId="17A994DF" w14:textId="7300ABF3" w:rsidR="00105E07" w:rsidRDefault="00105E07" w:rsidP="00A02B7A"/>
    <w:sectPr w:rsidR="00105E07" w:rsidSect="00B02D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B7A"/>
    <w:rsid w:val="00105E07"/>
    <w:rsid w:val="00171165"/>
    <w:rsid w:val="00A02B7A"/>
    <w:rsid w:val="00B02D07"/>
    <w:rsid w:val="00F0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930F9"/>
  <w15:chartTrackingRefBased/>
  <w15:docId w15:val="{62E23346-74CC-304B-BA73-FA1B061C1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B7A"/>
    <w:pPr>
      <w:spacing w:after="160" w:line="259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2B7A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2B7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A02B7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7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a Chan</dc:creator>
  <cp:keywords/>
  <dc:description/>
  <cp:lastModifiedBy>Small, Serena</cp:lastModifiedBy>
  <cp:revision>2</cp:revision>
  <dcterms:created xsi:type="dcterms:W3CDTF">2021-12-07T23:10:00Z</dcterms:created>
  <dcterms:modified xsi:type="dcterms:W3CDTF">2021-12-07T23:10:00Z</dcterms:modified>
</cp:coreProperties>
</file>